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923" w:rsidRPr="00335228" w:rsidRDefault="00EC3923" w:rsidP="00EC3923">
      <w:pPr>
        <w:rPr>
          <w:b/>
        </w:rPr>
      </w:pPr>
      <w:bookmarkStart w:id="0" w:name="_GoBack"/>
      <w:bookmarkEnd w:id="0"/>
      <w:r w:rsidRPr="006770BA">
        <w:rPr>
          <w:rFonts w:cs="Times New Roman"/>
          <w:b/>
          <w:bCs/>
        </w:rPr>
        <w:t>S</w:t>
      </w:r>
      <w:r w:rsidRPr="006770BA">
        <w:rPr>
          <w:rFonts w:cs="Times New Roman"/>
          <w:b/>
          <w:bCs/>
        </w:rPr>
        <w:fldChar w:fldCharType="begin"/>
      </w:r>
      <w:r w:rsidRPr="006770BA">
        <w:rPr>
          <w:rFonts w:cs="Times New Roman"/>
          <w:b/>
          <w:bCs/>
        </w:rPr>
        <w:instrText xml:space="preserve"> SEQ A \r 1</w:instrText>
      </w:r>
      <w:r w:rsidRPr="006770BA">
        <w:rPr>
          <w:rFonts w:cs="Times New Roman"/>
          <w:b/>
          <w:bCs/>
        </w:rPr>
        <w:fldChar w:fldCharType="separate"/>
      </w:r>
      <w:r>
        <w:rPr>
          <w:rFonts w:cs="Times New Roman"/>
          <w:b/>
          <w:bCs/>
          <w:noProof/>
        </w:rPr>
        <w:t>1</w:t>
      </w:r>
      <w:r w:rsidRPr="006770BA">
        <w:rPr>
          <w:rFonts w:cs="Times New Roman"/>
          <w:b/>
          <w:bCs/>
        </w:rPr>
        <w:fldChar w:fldCharType="end"/>
      </w:r>
      <w:r w:rsidRPr="006770BA">
        <w:rPr>
          <w:rFonts w:cs="Times New Roman"/>
          <w:b/>
          <w:bCs/>
        </w:rPr>
        <w:t xml:space="preserve"> </w:t>
      </w:r>
      <w:r w:rsidRPr="00335228">
        <w:rPr>
          <w:b/>
        </w:rPr>
        <w:t>Table</w:t>
      </w:r>
      <w:r w:rsidRPr="006770BA">
        <w:rPr>
          <w:rFonts w:cs="Times New Roman"/>
          <w:b/>
          <w:bCs/>
        </w:rPr>
        <w:t>.</w:t>
      </w:r>
      <w:r w:rsidRPr="00335228">
        <w:rPr>
          <w:b/>
        </w:rPr>
        <w:t xml:space="preserve"> Crystal structures of the ADP- and ATP-bound nitrogenase complexes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75"/>
        <w:gridCol w:w="2970"/>
        <w:gridCol w:w="2160"/>
        <w:gridCol w:w="2245"/>
      </w:tblGrid>
      <w:tr w:rsidR="00EC3923" w:rsidRPr="00AD01E3" w:rsidTr="002B60C0">
        <w:tc>
          <w:tcPr>
            <w:tcW w:w="1975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 xml:space="preserve"> </w:t>
            </w: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:rsidR="00EC392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 xml:space="preserve">ATP-bound </w:t>
            </w:r>
          </w:p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(2AFK)</w:t>
            </w:r>
          </w:p>
        </w:tc>
        <w:tc>
          <w:tcPr>
            <w:tcW w:w="2245" w:type="dxa"/>
          </w:tcPr>
          <w:p w:rsidR="00EC392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 xml:space="preserve">ADP-bound </w:t>
            </w:r>
          </w:p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 xml:space="preserve">(2AFI </w:t>
            </w:r>
            <w:r>
              <w:rPr>
                <w:rFonts w:cs="Times New Roman"/>
              </w:rPr>
              <w:t>[I])</w:t>
            </w:r>
          </w:p>
        </w:tc>
      </w:tr>
      <w:tr w:rsidR="00EC3923" w:rsidRPr="00AD01E3" w:rsidTr="002B60C0">
        <w:tc>
          <w:tcPr>
            <w:tcW w:w="1975" w:type="dxa"/>
            <w:vMerge w:val="restart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 xml:space="preserve">Number </w:t>
            </w:r>
          </w:p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of residues</w:t>
            </w:r>
            <w:r>
              <w:rPr>
                <w:rFonts w:cs="Times New Roman"/>
              </w:rPr>
              <w:t xml:space="preserve"> solved in the crystal structures</w:t>
            </w: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α</w:t>
            </w:r>
            <w:r w:rsidRPr="00AD01E3">
              <w:rPr>
                <w:rFonts w:cs="Times New Roman"/>
                <w:vertAlign w:val="subscript"/>
              </w:rPr>
              <w:t>1</w:t>
            </w:r>
            <w:r w:rsidRPr="00AD01E3">
              <w:rPr>
                <w:rFonts w:cs="Times New Roman"/>
              </w:rPr>
              <w:t xml:space="preserve"> of MoFe protein</w:t>
            </w:r>
          </w:p>
        </w:tc>
        <w:tc>
          <w:tcPr>
            <w:tcW w:w="216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477</w:t>
            </w:r>
          </w:p>
        </w:tc>
        <w:tc>
          <w:tcPr>
            <w:tcW w:w="2245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476</w:t>
            </w:r>
          </w:p>
        </w:tc>
      </w:tr>
      <w:tr w:rsidR="00EC3923" w:rsidRPr="00AD01E3" w:rsidTr="002B60C0">
        <w:tc>
          <w:tcPr>
            <w:tcW w:w="1975" w:type="dxa"/>
            <w:vMerge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β</w:t>
            </w:r>
            <w:r w:rsidRPr="00AD01E3">
              <w:rPr>
                <w:rFonts w:cs="Times New Roman"/>
                <w:vertAlign w:val="subscript"/>
              </w:rPr>
              <w:t xml:space="preserve">1 </w:t>
            </w:r>
            <w:r w:rsidRPr="00AD01E3">
              <w:rPr>
                <w:rFonts w:cs="Times New Roman"/>
              </w:rPr>
              <w:t>of MoFe protein</w:t>
            </w:r>
          </w:p>
        </w:tc>
        <w:tc>
          <w:tcPr>
            <w:tcW w:w="216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522</w:t>
            </w:r>
          </w:p>
        </w:tc>
        <w:tc>
          <w:tcPr>
            <w:tcW w:w="2245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522</w:t>
            </w:r>
          </w:p>
        </w:tc>
      </w:tr>
      <w:tr w:rsidR="00EC3923" w:rsidRPr="00AD01E3" w:rsidTr="002B60C0">
        <w:tc>
          <w:tcPr>
            <w:tcW w:w="1975" w:type="dxa"/>
            <w:vMerge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α</w:t>
            </w:r>
            <w:r w:rsidRPr="00AD01E3">
              <w:rPr>
                <w:rFonts w:cs="Times New Roman"/>
                <w:vertAlign w:val="subscript"/>
              </w:rPr>
              <w:t>2</w:t>
            </w:r>
            <w:r w:rsidRPr="00AD01E3">
              <w:rPr>
                <w:rFonts w:cs="Times New Roman"/>
              </w:rPr>
              <w:t xml:space="preserve"> of MoFe protein</w:t>
            </w:r>
          </w:p>
        </w:tc>
        <w:tc>
          <w:tcPr>
            <w:tcW w:w="216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476</w:t>
            </w:r>
          </w:p>
        </w:tc>
        <w:tc>
          <w:tcPr>
            <w:tcW w:w="2245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476</w:t>
            </w:r>
          </w:p>
        </w:tc>
      </w:tr>
      <w:tr w:rsidR="00EC3923" w:rsidRPr="00AD01E3" w:rsidTr="002B60C0">
        <w:tc>
          <w:tcPr>
            <w:tcW w:w="1975" w:type="dxa"/>
            <w:vMerge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β</w:t>
            </w:r>
            <w:r w:rsidRPr="00AD01E3">
              <w:rPr>
                <w:rFonts w:cs="Times New Roman"/>
                <w:vertAlign w:val="subscript"/>
              </w:rPr>
              <w:t xml:space="preserve">2 </w:t>
            </w:r>
            <w:r w:rsidRPr="00AD01E3">
              <w:rPr>
                <w:rFonts w:cs="Times New Roman"/>
              </w:rPr>
              <w:t>of MoFe protein</w:t>
            </w:r>
          </w:p>
        </w:tc>
        <w:tc>
          <w:tcPr>
            <w:tcW w:w="216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522</w:t>
            </w:r>
          </w:p>
        </w:tc>
        <w:tc>
          <w:tcPr>
            <w:tcW w:w="2245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522</w:t>
            </w:r>
          </w:p>
        </w:tc>
      </w:tr>
      <w:tr w:rsidR="00EC3923" w:rsidRPr="00AD01E3" w:rsidTr="002B60C0">
        <w:tc>
          <w:tcPr>
            <w:tcW w:w="1975" w:type="dxa"/>
            <w:vMerge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γ</w:t>
            </w:r>
            <w:r w:rsidRPr="00AD01E3">
              <w:rPr>
                <w:rFonts w:cs="Times New Roman"/>
                <w:vertAlign w:val="subscript"/>
              </w:rPr>
              <w:t>1</w:t>
            </w:r>
            <w:r w:rsidRPr="00AD01E3">
              <w:rPr>
                <w:rFonts w:cs="Times New Roman"/>
              </w:rPr>
              <w:t xml:space="preserve"> of Fe protein 1</w:t>
            </w:r>
          </w:p>
        </w:tc>
        <w:tc>
          <w:tcPr>
            <w:tcW w:w="216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270</w:t>
            </w:r>
          </w:p>
        </w:tc>
        <w:tc>
          <w:tcPr>
            <w:tcW w:w="2245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271</w:t>
            </w:r>
          </w:p>
        </w:tc>
      </w:tr>
      <w:tr w:rsidR="00EC3923" w:rsidRPr="00AD01E3" w:rsidTr="002B60C0">
        <w:tc>
          <w:tcPr>
            <w:tcW w:w="1975" w:type="dxa"/>
            <w:vMerge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γ</w:t>
            </w:r>
            <w:r w:rsidRPr="00AD01E3">
              <w:rPr>
                <w:rFonts w:cs="Times New Roman"/>
                <w:vertAlign w:val="subscript"/>
              </w:rPr>
              <w:t>2</w:t>
            </w:r>
            <w:r w:rsidRPr="00AD01E3">
              <w:rPr>
                <w:rFonts w:cs="Times New Roman"/>
              </w:rPr>
              <w:t xml:space="preserve"> of Fe protein 1</w:t>
            </w:r>
          </w:p>
        </w:tc>
        <w:tc>
          <w:tcPr>
            <w:tcW w:w="216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263</w:t>
            </w:r>
          </w:p>
        </w:tc>
        <w:tc>
          <w:tcPr>
            <w:tcW w:w="2245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275</w:t>
            </w:r>
          </w:p>
        </w:tc>
      </w:tr>
      <w:tr w:rsidR="00EC3923" w:rsidRPr="00AD01E3" w:rsidTr="002B60C0">
        <w:tc>
          <w:tcPr>
            <w:tcW w:w="1975" w:type="dxa"/>
            <w:vMerge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γ</w:t>
            </w:r>
            <w:r w:rsidRPr="00AD01E3">
              <w:rPr>
                <w:rFonts w:cs="Times New Roman"/>
                <w:vertAlign w:val="subscript"/>
              </w:rPr>
              <w:t>1</w:t>
            </w:r>
            <w:r w:rsidRPr="00AD01E3">
              <w:rPr>
                <w:rFonts w:cs="Times New Roman"/>
              </w:rPr>
              <w:t xml:space="preserve"> of Fe protein 2</w:t>
            </w:r>
          </w:p>
        </w:tc>
        <w:tc>
          <w:tcPr>
            <w:tcW w:w="216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272</w:t>
            </w:r>
          </w:p>
        </w:tc>
        <w:tc>
          <w:tcPr>
            <w:tcW w:w="2245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263</w:t>
            </w:r>
          </w:p>
        </w:tc>
      </w:tr>
      <w:tr w:rsidR="00EC3923" w:rsidRPr="00AD01E3" w:rsidTr="002B60C0">
        <w:tc>
          <w:tcPr>
            <w:tcW w:w="1975" w:type="dxa"/>
            <w:vMerge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γ</w:t>
            </w:r>
            <w:r w:rsidRPr="00AD01E3">
              <w:rPr>
                <w:rFonts w:cs="Times New Roman"/>
                <w:vertAlign w:val="subscript"/>
              </w:rPr>
              <w:t>2</w:t>
            </w:r>
            <w:r w:rsidRPr="00AD01E3">
              <w:rPr>
                <w:rFonts w:cs="Times New Roman"/>
              </w:rPr>
              <w:t xml:space="preserve"> of Fe protein 2</w:t>
            </w:r>
          </w:p>
        </w:tc>
        <w:tc>
          <w:tcPr>
            <w:tcW w:w="216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262</w:t>
            </w:r>
          </w:p>
        </w:tc>
        <w:tc>
          <w:tcPr>
            <w:tcW w:w="2245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269</w:t>
            </w:r>
          </w:p>
        </w:tc>
      </w:tr>
      <w:tr w:rsidR="00EC3923" w:rsidRPr="00AD01E3" w:rsidTr="002B60C0">
        <w:tc>
          <w:tcPr>
            <w:tcW w:w="1975" w:type="dxa"/>
            <w:vMerge w:val="restart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RMSD of C</w:t>
            </w:r>
            <w:r w:rsidRPr="00AD01E3">
              <w:rPr>
                <w:rFonts w:cs="Times New Roman"/>
              </w:rPr>
              <w:sym w:font="Symbol" w:char="F061"/>
            </w:r>
            <w:r w:rsidRPr="00AD01E3">
              <w:rPr>
                <w:rFonts w:cs="Times New Roman"/>
              </w:rPr>
              <w:t xml:space="preserve"> (Å)</w:t>
            </w:r>
            <w:r w:rsidRPr="00AD01E3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α</w:t>
            </w:r>
            <w:r w:rsidRPr="00AD01E3">
              <w:rPr>
                <w:rFonts w:cs="Times New Roman"/>
                <w:vertAlign w:val="subscript"/>
              </w:rPr>
              <w:t>1</w:t>
            </w:r>
            <w:r w:rsidRPr="00AD01E3">
              <w:rPr>
                <w:rFonts w:cs="Times New Roman"/>
              </w:rPr>
              <w:t>β</w:t>
            </w:r>
            <w:r w:rsidRPr="00AD01E3">
              <w:rPr>
                <w:rFonts w:cs="Times New Roman"/>
                <w:vertAlign w:val="subscript"/>
              </w:rPr>
              <w:t>1</w:t>
            </w:r>
            <w:r w:rsidRPr="00AD01E3">
              <w:rPr>
                <w:rFonts w:cs="Times New Roman"/>
              </w:rPr>
              <w:t xml:space="preserve"> of MoFe protein (998*)</w:t>
            </w:r>
          </w:p>
        </w:tc>
        <w:tc>
          <w:tcPr>
            <w:tcW w:w="4405" w:type="dxa"/>
            <w:gridSpan w:val="2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0.3</w:t>
            </w:r>
          </w:p>
        </w:tc>
      </w:tr>
      <w:tr w:rsidR="00EC3923" w:rsidRPr="00AD01E3" w:rsidTr="002B60C0">
        <w:tc>
          <w:tcPr>
            <w:tcW w:w="1975" w:type="dxa"/>
            <w:vMerge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α</w:t>
            </w:r>
            <w:r w:rsidRPr="00AD01E3">
              <w:rPr>
                <w:rFonts w:cs="Times New Roman"/>
                <w:vertAlign w:val="subscript"/>
              </w:rPr>
              <w:t>2</w:t>
            </w:r>
            <w:r w:rsidRPr="00AD01E3">
              <w:rPr>
                <w:rFonts w:cs="Times New Roman"/>
              </w:rPr>
              <w:t>β</w:t>
            </w:r>
            <w:r w:rsidRPr="00AD01E3">
              <w:rPr>
                <w:rFonts w:cs="Times New Roman"/>
                <w:vertAlign w:val="subscript"/>
              </w:rPr>
              <w:t>2</w:t>
            </w:r>
            <w:r w:rsidRPr="00AD01E3">
              <w:rPr>
                <w:rFonts w:cs="Times New Roman"/>
              </w:rPr>
              <w:t xml:space="preserve"> of MoFe protein (998*)</w:t>
            </w:r>
          </w:p>
        </w:tc>
        <w:tc>
          <w:tcPr>
            <w:tcW w:w="4405" w:type="dxa"/>
            <w:gridSpan w:val="2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0.3</w:t>
            </w:r>
          </w:p>
        </w:tc>
      </w:tr>
      <w:tr w:rsidR="00EC3923" w:rsidRPr="00AD01E3" w:rsidTr="002B60C0">
        <w:tc>
          <w:tcPr>
            <w:tcW w:w="1975" w:type="dxa"/>
            <w:vMerge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Fe protein 1 (533*)</w:t>
            </w:r>
          </w:p>
        </w:tc>
        <w:tc>
          <w:tcPr>
            <w:tcW w:w="4405" w:type="dxa"/>
            <w:gridSpan w:val="2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2.7</w:t>
            </w:r>
          </w:p>
        </w:tc>
      </w:tr>
      <w:tr w:rsidR="00EC3923" w:rsidRPr="00AD01E3" w:rsidTr="002B60C0">
        <w:tc>
          <w:tcPr>
            <w:tcW w:w="1975" w:type="dxa"/>
            <w:vMerge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Fe protein 2 (532*)</w:t>
            </w:r>
          </w:p>
        </w:tc>
        <w:tc>
          <w:tcPr>
            <w:tcW w:w="4405" w:type="dxa"/>
            <w:gridSpan w:val="2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2.3</w:t>
            </w:r>
          </w:p>
        </w:tc>
      </w:tr>
      <w:tr w:rsidR="00EC3923" w:rsidRPr="00AD01E3" w:rsidTr="002B60C0">
        <w:tc>
          <w:tcPr>
            <w:tcW w:w="1975" w:type="dxa"/>
            <w:vMerge/>
          </w:tcPr>
          <w:p w:rsidR="00EC3923" w:rsidRPr="00AD01E3" w:rsidRDefault="00EC3923" w:rsidP="002B60C0">
            <w:pPr>
              <w:rPr>
                <w:rFonts w:cs="Times New Roman"/>
              </w:rPr>
            </w:pPr>
          </w:p>
        </w:tc>
        <w:tc>
          <w:tcPr>
            <w:tcW w:w="2970" w:type="dxa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The whole complex</w:t>
            </w:r>
          </w:p>
        </w:tc>
        <w:tc>
          <w:tcPr>
            <w:tcW w:w="4405" w:type="dxa"/>
            <w:gridSpan w:val="2"/>
          </w:tcPr>
          <w:p w:rsidR="00EC3923" w:rsidRPr="00AD01E3" w:rsidRDefault="00EC3923" w:rsidP="002B60C0">
            <w:pPr>
              <w:rPr>
                <w:rFonts w:cs="Times New Roman"/>
              </w:rPr>
            </w:pPr>
            <w:r w:rsidRPr="00AD01E3">
              <w:rPr>
                <w:rFonts w:cs="Times New Roman"/>
              </w:rPr>
              <w:t>6.6</w:t>
            </w:r>
          </w:p>
        </w:tc>
      </w:tr>
    </w:tbl>
    <w:p w:rsidR="00EC3923" w:rsidRPr="00AD01E3" w:rsidRDefault="00EC3923" w:rsidP="00EC3923">
      <w:pPr>
        <w:rPr>
          <w:rFonts w:cs="Times New Roman"/>
        </w:rPr>
      </w:pPr>
      <w:r w:rsidRPr="00AD01E3">
        <w:rPr>
          <w:rFonts w:cs="Times New Roman"/>
          <w:vertAlign w:val="superscript"/>
        </w:rPr>
        <w:t>a</w:t>
      </w:r>
      <w:r w:rsidRPr="00AD01E3">
        <w:rPr>
          <w:rFonts w:cs="Times New Roman"/>
        </w:rPr>
        <w:t xml:space="preserve"> RMSD calculations compared residues present in both crystal structures; the number of residues that appear in both structures is indicated (*). Structures are aligned on the corresponding components.</w:t>
      </w:r>
    </w:p>
    <w:p w:rsidR="00EC3923" w:rsidRDefault="00EC3923" w:rsidP="00EC3923">
      <w:pPr>
        <w:rPr>
          <w:rFonts w:cs="Times New Roman"/>
        </w:rPr>
      </w:pPr>
    </w:p>
    <w:p w:rsidR="00EC3923" w:rsidRDefault="00EC3923" w:rsidP="00EC3923">
      <w:pPr>
        <w:rPr>
          <w:rFonts w:cs="Times New Roman"/>
        </w:rPr>
      </w:pPr>
    </w:p>
    <w:p w:rsidR="00EC3923" w:rsidRDefault="00EC3923" w:rsidP="00EC3923">
      <w:pPr>
        <w:rPr>
          <w:rFonts w:cs="Times New Roman"/>
        </w:rPr>
      </w:pPr>
    </w:p>
    <w:p w:rsidR="00EC3923" w:rsidRPr="00F56A9D" w:rsidRDefault="00EC3923" w:rsidP="00EC3923">
      <w:pPr>
        <w:rPr>
          <w:rFonts w:cs="Times New Roman"/>
        </w:rPr>
      </w:pPr>
    </w:p>
    <w:p w:rsidR="006C6BC9" w:rsidRDefault="00D468BD"/>
    <w:sectPr w:rsidR="006C6BC9" w:rsidSect="00107CA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8BD" w:rsidRDefault="00D468BD">
      <w:pPr>
        <w:spacing w:line="240" w:lineRule="auto"/>
      </w:pPr>
      <w:r>
        <w:separator/>
      </w:r>
    </w:p>
  </w:endnote>
  <w:endnote w:type="continuationSeparator" w:id="0">
    <w:p w:rsidR="00D468BD" w:rsidRDefault="00D468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Oldalszm"/>
      </w:rPr>
      <w:id w:val="1301349629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:rsidR="00BE1A99" w:rsidRDefault="00EC3923" w:rsidP="00D64620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:rsidR="00BE1A99" w:rsidRDefault="00D468BD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Oldalszm"/>
      </w:rPr>
      <w:id w:val="1518735980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:rsidR="00BE1A99" w:rsidRDefault="00EC3923" w:rsidP="00D64620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 w:rsidR="001E3E11"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:rsidR="00BE1A99" w:rsidRDefault="00D468BD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8BD" w:rsidRDefault="00D468BD">
      <w:pPr>
        <w:spacing w:line="240" w:lineRule="auto"/>
      </w:pPr>
      <w:r>
        <w:separator/>
      </w:r>
    </w:p>
  </w:footnote>
  <w:footnote w:type="continuationSeparator" w:id="0">
    <w:p w:rsidR="00D468BD" w:rsidRDefault="00D468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923"/>
    <w:rsid w:val="00000103"/>
    <w:rsid w:val="0000169A"/>
    <w:rsid w:val="00006E16"/>
    <w:rsid w:val="00010A68"/>
    <w:rsid w:val="000156B5"/>
    <w:rsid w:val="000159B7"/>
    <w:rsid w:val="0002024C"/>
    <w:rsid w:val="00021DF3"/>
    <w:rsid w:val="00025E8A"/>
    <w:rsid w:val="00037A91"/>
    <w:rsid w:val="000544BA"/>
    <w:rsid w:val="000551E0"/>
    <w:rsid w:val="0006250D"/>
    <w:rsid w:val="00065AA5"/>
    <w:rsid w:val="00066EB9"/>
    <w:rsid w:val="00070F83"/>
    <w:rsid w:val="00071D0E"/>
    <w:rsid w:val="00074AB2"/>
    <w:rsid w:val="000829EE"/>
    <w:rsid w:val="00084F38"/>
    <w:rsid w:val="000A1DED"/>
    <w:rsid w:val="000A404C"/>
    <w:rsid w:val="000C005E"/>
    <w:rsid w:val="000C1CF6"/>
    <w:rsid w:val="000C779A"/>
    <w:rsid w:val="000D47B7"/>
    <w:rsid w:val="000E0914"/>
    <w:rsid w:val="000F30CB"/>
    <w:rsid w:val="000F335A"/>
    <w:rsid w:val="000F3364"/>
    <w:rsid w:val="000F3A03"/>
    <w:rsid w:val="00102E4A"/>
    <w:rsid w:val="00125795"/>
    <w:rsid w:val="00130636"/>
    <w:rsid w:val="00130801"/>
    <w:rsid w:val="00131289"/>
    <w:rsid w:val="00131DA8"/>
    <w:rsid w:val="00134AB3"/>
    <w:rsid w:val="00145932"/>
    <w:rsid w:val="00146600"/>
    <w:rsid w:val="0015642C"/>
    <w:rsid w:val="0015657B"/>
    <w:rsid w:val="001572EC"/>
    <w:rsid w:val="0015795A"/>
    <w:rsid w:val="00157B1E"/>
    <w:rsid w:val="00172362"/>
    <w:rsid w:val="00176A50"/>
    <w:rsid w:val="0018647C"/>
    <w:rsid w:val="001864F7"/>
    <w:rsid w:val="0019009C"/>
    <w:rsid w:val="001902D1"/>
    <w:rsid w:val="00190FFE"/>
    <w:rsid w:val="001A1DF3"/>
    <w:rsid w:val="001B14E3"/>
    <w:rsid w:val="001C06A6"/>
    <w:rsid w:val="001C2458"/>
    <w:rsid w:val="001C666C"/>
    <w:rsid w:val="001D42FB"/>
    <w:rsid w:val="001E3D4B"/>
    <w:rsid w:val="001E3E11"/>
    <w:rsid w:val="001E5D34"/>
    <w:rsid w:val="001E6765"/>
    <w:rsid w:val="001E78EA"/>
    <w:rsid w:val="001F3EEF"/>
    <w:rsid w:val="00200CE5"/>
    <w:rsid w:val="002175C1"/>
    <w:rsid w:val="00220DE8"/>
    <w:rsid w:val="00221BE3"/>
    <w:rsid w:val="00225DD2"/>
    <w:rsid w:val="00230B45"/>
    <w:rsid w:val="0023272B"/>
    <w:rsid w:val="002333F6"/>
    <w:rsid w:val="002338E2"/>
    <w:rsid w:val="00234BF3"/>
    <w:rsid w:val="00243476"/>
    <w:rsid w:val="00256B78"/>
    <w:rsid w:val="00256D10"/>
    <w:rsid w:val="00260001"/>
    <w:rsid w:val="00260364"/>
    <w:rsid w:val="00275D03"/>
    <w:rsid w:val="0029028B"/>
    <w:rsid w:val="002A1414"/>
    <w:rsid w:val="002A7A3C"/>
    <w:rsid w:val="002B1113"/>
    <w:rsid w:val="002B3D72"/>
    <w:rsid w:val="002B5BAA"/>
    <w:rsid w:val="002B68CC"/>
    <w:rsid w:val="002B778C"/>
    <w:rsid w:val="002D263F"/>
    <w:rsid w:val="002E59F7"/>
    <w:rsid w:val="002F45D9"/>
    <w:rsid w:val="002F5DF3"/>
    <w:rsid w:val="0031574C"/>
    <w:rsid w:val="00316AAE"/>
    <w:rsid w:val="003207C6"/>
    <w:rsid w:val="00320928"/>
    <w:rsid w:val="0032271C"/>
    <w:rsid w:val="00327CAB"/>
    <w:rsid w:val="00333FAD"/>
    <w:rsid w:val="003343A8"/>
    <w:rsid w:val="003500F5"/>
    <w:rsid w:val="00353A53"/>
    <w:rsid w:val="00356158"/>
    <w:rsid w:val="00370303"/>
    <w:rsid w:val="00376083"/>
    <w:rsid w:val="003775BD"/>
    <w:rsid w:val="00385E94"/>
    <w:rsid w:val="003864AA"/>
    <w:rsid w:val="003925F8"/>
    <w:rsid w:val="0039302B"/>
    <w:rsid w:val="00393618"/>
    <w:rsid w:val="003942F3"/>
    <w:rsid w:val="003A4FD0"/>
    <w:rsid w:val="003A6D1D"/>
    <w:rsid w:val="003B211F"/>
    <w:rsid w:val="003B73B7"/>
    <w:rsid w:val="003B7A25"/>
    <w:rsid w:val="003C62F5"/>
    <w:rsid w:val="003C7E26"/>
    <w:rsid w:val="003D3BBB"/>
    <w:rsid w:val="003D4A67"/>
    <w:rsid w:val="003E4BAF"/>
    <w:rsid w:val="003F1572"/>
    <w:rsid w:val="003F1EB4"/>
    <w:rsid w:val="003F2A9D"/>
    <w:rsid w:val="003F3FB4"/>
    <w:rsid w:val="003F44AA"/>
    <w:rsid w:val="003F4781"/>
    <w:rsid w:val="0040038D"/>
    <w:rsid w:val="004114D5"/>
    <w:rsid w:val="004144C4"/>
    <w:rsid w:val="004161D2"/>
    <w:rsid w:val="00416CD3"/>
    <w:rsid w:val="00417594"/>
    <w:rsid w:val="004219AD"/>
    <w:rsid w:val="00425073"/>
    <w:rsid w:val="00426556"/>
    <w:rsid w:val="00427655"/>
    <w:rsid w:val="004439F2"/>
    <w:rsid w:val="00444A12"/>
    <w:rsid w:val="00453BEA"/>
    <w:rsid w:val="00466B68"/>
    <w:rsid w:val="00471B21"/>
    <w:rsid w:val="00474DD1"/>
    <w:rsid w:val="00482E77"/>
    <w:rsid w:val="0048737E"/>
    <w:rsid w:val="0049265D"/>
    <w:rsid w:val="00494D17"/>
    <w:rsid w:val="004A5A03"/>
    <w:rsid w:val="004B1687"/>
    <w:rsid w:val="004B43D5"/>
    <w:rsid w:val="004B5665"/>
    <w:rsid w:val="004C2083"/>
    <w:rsid w:val="004D1144"/>
    <w:rsid w:val="004D592F"/>
    <w:rsid w:val="004E17DF"/>
    <w:rsid w:val="005042BF"/>
    <w:rsid w:val="00516B93"/>
    <w:rsid w:val="00516F25"/>
    <w:rsid w:val="00525270"/>
    <w:rsid w:val="00526697"/>
    <w:rsid w:val="00533DE2"/>
    <w:rsid w:val="00550249"/>
    <w:rsid w:val="00553F67"/>
    <w:rsid w:val="00553FD3"/>
    <w:rsid w:val="005705CE"/>
    <w:rsid w:val="00570AC6"/>
    <w:rsid w:val="00571C6A"/>
    <w:rsid w:val="00572FBA"/>
    <w:rsid w:val="00574EF4"/>
    <w:rsid w:val="005805C9"/>
    <w:rsid w:val="00580EEB"/>
    <w:rsid w:val="005866FD"/>
    <w:rsid w:val="005946A6"/>
    <w:rsid w:val="005A10B6"/>
    <w:rsid w:val="005A3D96"/>
    <w:rsid w:val="005A65B6"/>
    <w:rsid w:val="005B2947"/>
    <w:rsid w:val="005B2EDA"/>
    <w:rsid w:val="005B46F2"/>
    <w:rsid w:val="005C21C4"/>
    <w:rsid w:val="005C2845"/>
    <w:rsid w:val="005C4D39"/>
    <w:rsid w:val="005D47AA"/>
    <w:rsid w:val="005E0202"/>
    <w:rsid w:val="005F23F8"/>
    <w:rsid w:val="00600211"/>
    <w:rsid w:val="0060142E"/>
    <w:rsid w:val="00601909"/>
    <w:rsid w:val="006032B7"/>
    <w:rsid w:val="00606C46"/>
    <w:rsid w:val="006072FD"/>
    <w:rsid w:val="0061093F"/>
    <w:rsid w:val="006116B8"/>
    <w:rsid w:val="00622009"/>
    <w:rsid w:val="00627534"/>
    <w:rsid w:val="00635C95"/>
    <w:rsid w:val="006362E9"/>
    <w:rsid w:val="00650B60"/>
    <w:rsid w:val="006556B0"/>
    <w:rsid w:val="00665BD3"/>
    <w:rsid w:val="00666554"/>
    <w:rsid w:val="0067693F"/>
    <w:rsid w:val="0068222F"/>
    <w:rsid w:val="00686F4C"/>
    <w:rsid w:val="006879A5"/>
    <w:rsid w:val="0069165E"/>
    <w:rsid w:val="00694635"/>
    <w:rsid w:val="00697769"/>
    <w:rsid w:val="006A40D0"/>
    <w:rsid w:val="006A46CD"/>
    <w:rsid w:val="006A5561"/>
    <w:rsid w:val="006B2B7B"/>
    <w:rsid w:val="006B52D4"/>
    <w:rsid w:val="006B6D5E"/>
    <w:rsid w:val="006C1A21"/>
    <w:rsid w:val="006C1A6E"/>
    <w:rsid w:val="006C5ADC"/>
    <w:rsid w:val="006D02D9"/>
    <w:rsid w:val="006D37A1"/>
    <w:rsid w:val="006D4A77"/>
    <w:rsid w:val="006E5496"/>
    <w:rsid w:val="006E5E82"/>
    <w:rsid w:val="0070155C"/>
    <w:rsid w:val="007018A0"/>
    <w:rsid w:val="0070791A"/>
    <w:rsid w:val="00710A0F"/>
    <w:rsid w:val="00714D62"/>
    <w:rsid w:val="00715164"/>
    <w:rsid w:val="00715DB7"/>
    <w:rsid w:val="00722B18"/>
    <w:rsid w:val="00732A83"/>
    <w:rsid w:val="00733853"/>
    <w:rsid w:val="007360AF"/>
    <w:rsid w:val="00736C29"/>
    <w:rsid w:val="007413F9"/>
    <w:rsid w:val="00750A77"/>
    <w:rsid w:val="007516CE"/>
    <w:rsid w:val="0075551B"/>
    <w:rsid w:val="007576B5"/>
    <w:rsid w:val="0076354E"/>
    <w:rsid w:val="00764C82"/>
    <w:rsid w:val="00765780"/>
    <w:rsid w:val="007667D7"/>
    <w:rsid w:val="00766CA1"/>
    <w:rsid w:val="007858BA"/>
    <w:rsid w:val="007A6161"/>
    <w:rsid w:val="007A7B92"/>
    <w:rsid w:val="007C06F7"/>
    <w:rsid w:val="007D0DC4"/>
    <w:rsid w:val="007E2411"/>
    <w:rsid w:val="007E485F"/>
    <w:rsid w:val="007E5F0E"/>
    <w:rsid w:val="007E78F7"/>
    <w:rsid w:val="007E7C45"/>
    <w:rsid w:val="00801F11"/>
    <w:rsid w:val="00802398"/>
    <w:rsid w:val="00803EB8"/>
    <w:rsid w:val="00805A1E"/>
    <w:rsid w:val="00812DF2"/>
    <w:rsid w:val="0082661B"/>
    <w:rsid w:val="00827ADC"/>
    <w:rsid w:val="00832B8B"/>
    <w:rsid w:val="0083473D"/>
    <w:rsid w:val="00843E58"/>
    <w:rsid w:val="00844E7E"/>
    <w:rsid w:val="008508FB"/>
    <w:rsid w:val="008609C7"/>
    <w:rsid w:val="008713A8"/>
    <w:rsid w:val="0087496B"/>
    <w:rsid w:val="00892A3D"/>
    <w:rsid w:val="00894E4D"/>
    <w:rsid w:val="00896D06"/>
    <w:rsid w:val="008A51E2"/>
    <w:rsid w:val="008A6A29"/>
    <w:rsid w:val="008B0975"/>
    <w:rsid w:val="008C2550"/>
    <w:rsid w:val="008C4682"/>
    <w:rsid w:val="008C4A4B"/>
    <w:rsid w:val="008C6728"/>
    <w:rsid w:val="008C746F"/>
    <w:rsid w:val="008D271F"/>
    <w:rsid w:val="008E092E"/>
    <w:rsid w:val="008E40F1"/>
    <w:rsid w:val="008E5C82"/>
    <w:rsid w:val="008F2E6C"/>
    <w:rsid w:val="008F621D"/>
    <w:rsid w:val="008F7F24"/>
    <w:rsid w:val="00901628"/>
    <w:rsid w:val="00903977"/>
    <w:rsid w:val="00915161"/>
    <w:rsid w:val="00921B6C"/>
    <w:rsid w:val="00924934"/>
    <w:rsid w:val="009273AB"/>
    <w:rsid w:val="0094588C"/>
    <w:rsid w:val="00961EDD"/>
    <w:rsid w:val="009700DD"/>
    <w:rsid w:val="00974034"/>
    <w:rsid w:val="0098730D"/>
    <w:rsid w:val="00996A43"/>
    <w:rsid w:val="009A22D7"/>
    <w:rsid w:val="009A250F"/>
    <w:rsid w:val="009A586A"/>
    <w:rsid w:val="009A6489"/>
    <w:rsid w:val="009A6BD5"/>
    <w:rsid w:val="009B6CFF"/>
    <w:rsid w:val="009C7174"/>
    <w:rsid w:val="009F44D3"/>
    <w:rsid w:val="00A0153B"/>
    <w:rsid w:val="00A0495F"/>
    <w:rsid w:val="00A05835"/>
    <w:rsid w:val="00A0685B"/>
    <w:rsid w:val="00A13D0C"/>
    <w:rsid w:val="00A2095A"/>
    <w:rsid w:val="00A244EC"/>
    <w:rsid w:val="00A26468"/>
    <w:rsid w:val="00A35E32"/>
    <w:rsid w:val="00A37437"/>
    <w:rsid w:val="00A40D1F"/>
    <w:rsid w:val="00A50EE3"/>
    <w:rsid w:val="00A5410C"/>
    <w:rsid w:val="00A60150"/>
    <w:rsid w:val="00A6039B"/>
    <w:rsid w:val="00A60741"/>
    <w:rsid w:val="00A60A8C"/>
    <w:rsid w:val="00A63B11"/>
    <w:rsid w:val="00A63DDF"/>
    <w:rsid w:val="00A6494F"/>
    <w:rsid w:val="00A70BD7"/>
    <w:rsid w:val="00A74DF6"/>
    <w:rsid w:val="00A8605B"/>
    <w:rsid w:val="00A94320"/>
    <w:rsid w:val="00AA3C9A"/>
    <w:rsid w:val="00AC1F81"/>
    <w:rsid w:val="00AD7DDC"/>
    <w:rsid w:val="00AE4B4D"/>
    <w:rsid w:val="00AF1FF8"/>
    <w:rsid w:val="00B1724A"/>
    <w:rsid w:val="00B22C4A"/>
    <w:rsid w:val="00B23EDA"/>
    <w:rsid w:val="00B272A2"/>
    <w:rsid w:val="00B34C39"/>
    <w:rsid w:val="00B368F2"/>
    <w:rsid w:val="00B3735F"/>
    <w:rsid w:val="00B374D9"/>
    <w:rsid w:val="00B42FBB"/>
    <w:rsid w:val="00B43514"/>
    <w:rsid w:val="00B44E81"/>
    <w:rsid w:val="00B45F57"/>
    <w:rsid w:val="00B46512"/>
    <w:rsid w:val="00B50435"/>
    <w:rsid w:val="00B567F8"/>
    <w:rsid w:val="00B663EC"/>
    <w:rsid w:val="00B722C4"/>
    <w:rsid w:val="00B72EC9"/>
    <w:rsid w:val="00B82D23"/>
    <w:rsid w:val="00B919A8"/>
    <w:rsid w:val="00B958E9"/>
    <w:rsid w:val="00B960C1"/>
    <w:rsid w:val="00BA25BA"/>
    <w:rsid w:val="00BA3C5D"/>
    <w:rsid w:val="00BA3E87"/>
    <w:rsid w:val="00BA7837"/>
    <w:rsid w:val="00BB028A"/>
    <w:rsid w:val="00BB1BD5"/>
    <w:rsid w:val="00BB3A33"/>
    <w:rsid w:val="00BB3EA9"/>
    <w:rsid w:val="00BB4E5E"/>
    <w:rsid w:val="00BD12BA"/>
    <w:rsid w:val="00BD15BC"/>
    <w:rsid w:val="00BD3A3A"/>
    <w:rsid w:val="00BD73C5"/>
    <w:rsid w:val="00BE3677"/>
    <w:rsid w:val="00BE5C3E"/>
    <w:rsid w:val="00BE7EFF"/>
    <w:rsid w:val="00BF0121"/>
    <w:rsid w:val="00BF3FD9"/>
    <w:rsid w:val="00C00975"/>
    <w:rsid w:val="00C0264B"/>
    <w:rsid w:val="00C073B2"/>
    <w:rsid w:val="00C10B7C"/>
    <w:rsid w:val="00C14266"/>
    <w:rsid w:val="00C15F5C"/>
    <w:rsid w:val="00C176C6"/>
    <w:rsid w:val="00C21FCC"/>
    <w:rsid w:val="00C31187"/>
    <w:rsid w:val="00C35C9C"/>
    <w:rsid w:val="00C42F73"/>
    <w:rsid w:val="00C4514C"/>
    <w:rsid w:val="00C507E8"/>
    <w:rsid w:val="00C52EAE"/>
    <w:rsid w:val="00C56060"/>
    <w:rsid w:val="00C56EDA"/>
    <w:rsid w:val="00C66E74"/>
    <w:rsid w:val="00C7323D"/>
    <w:rsid w:val="00C77302"/>
    <w:rsid w:val="00C82EDD"/>
    <w:rsid w:val="00C85642"/>
    <w:rsid w:val="00C90A1D"/>
    <w:rsid w:val="00CA7CD9"/>
    <w:rsid w:val="00CB1369"/>
    <w:rsid w:val="00CB45AC"/>
    <w:rsid w:val="00CB4779"/>
    <w:rsid w:val="00CB56E8"/>
    <w:rsid w:val="00CB5AAA"/>
    <w:rsid w:val="00CC0D92"/>
    <w:rsid w:val="00CC1FD9"/>
    <w:rsid w:val="00CC3761"/>
    <w:rsid w:val="00CC42B9"/>
    <w:rsid w:val="00CD4C86"/>
    <w:rsid w:val="00CD6F0E"/>
    <w:rsid w:val="00CE199C"/>
    <w:rsid w:val="00CE5083"/>
    <w:rsid w:val="00CE62BD"/>
    <w:rsid w:val="00CE79F8"/>
    <w:rsid w:val="00CF5C42"/>
    <w:rsid w:val="00D038CD"/>
    <w:rsid w:val="00D06CA4"/>
    <w:rsid w:val="00D12EAF"/>
    <w:rsid w:val="00D3139B"/>
    <w:rsid w:val="00D31E9E"/>
    <w:rsid w:val="00D36BC4"/>
    <w:rsid w:val="00D40B8C"/>
    <w:rsid w:val="00D410D4"/>
    <w:rsid w:val="00D45CAD"/>
    <w:rsid w:val="00D4676A"/>
    <w:rsid w:val="00D468BD"/>
    <w:rsid w:val="00D46C7D"/>
    <w:rsid w:val="00D46D58"/>
    <w:rsid w:val="00D47BC2"/>
    <w:rsid w:val="00D62EC9"/>
    <w:rsid w:val="00D82C51"/>
    <w:rsid w:val="00D83C20"/>
    <w:rsid w:val="00D852F2"/>
    <w:rsid w:val="00D90B56"/>
    <w:rsid w:val="00D927C9"/>
    <w:rsid w:val="00D94190"/>
    <w:rsid w:val="00D961D5"/>
    <w:rsid w:val="00DA00C5"/>
    <w:rsid w:val="00DA44A5"/>
    <w:rsid w:val="00DB0D79"/>
    <w:rsid w:val="00DB1ADE"/>
    <w:rsid w:val="00DB420C"/>
    <w:rsid w:val="00DB7B9D"/>
    <w:rsid w:val="00DC5265"/>
    <w:rsid w:val="00DC7B54"/>
    <w:rsid w:val="00DE66D5"/>
    <w:rsid w:val="00DE76B5"/>
    <w:rsid w:val="00DF15DE"/>
    <w:rsid w:val="00E05FB5"/>
    <w:rsid w:val="00E12372"/>
    <w:rsid w:val="00E12C39"/>
    <w:rsid w:val="00E15F3C"/>
    <w:rsid w:val="00E207F3"/>
    <w:rsid w:val="00E20C52"/>
    <w:rsid w:val="00E221F1"/>
    <w:rsid w:val="00E23F9C"/>
    <w:rsid w:val="00E25B59"/>
    <w:rsid w:val="00E27893"/>
    <w:rsid w:val="00E27EBC"/>
    <w:rsid w:val="00E31138"/>
    <w:rsid w:val="00E341F3"/>
    <w:rsid w:val="00E3714D"/>
    <w:rsid w:val="00E37E72"/>
    <w:rsid w:val="00E45302"/>
    <w:rsid w:val="00E645F8"/>
    <w:rsid w:val="00E908FD"/>
    <w:rsid w:val="00E910CA"/>
    <w:rsid w:val="00EA00F6"/>
    <w:rsid w:val="00EB3755"/>
    <w:rsid w:val="00EB40CD"/>
    <w:rsid w:val="00EB707D"/>
    <w:rsid w:val="00EC3923"/>
    <w:rsid w:val="00EC59D3"/>
    <w:rsid w:val="00ED050B"/>
    <w:rsid w:val="00ED5EBA"/>
    <w:rsid w:val="00ED7B65"/>
    <w:rsid w:val="00EE29B2"/>
    <w:rsid w:val="00F03DE8"/>
    <w:rsid w:val="00F20560"/>
    <w:rsid w:val="00F22E30"/>
    <w:rsid w:val="00F27440"/>
    <w:rsid w:val="00F27485"/>
    <w:rsid w:val="00F32101"/>
    <w:rsid w:val="00F43EDA"/>
    <w:rsid w:val="00F45A11"/>
    <w:rsid w:val="00F61A93"/>
    <w:rsid w:val="00F63FAA"/>
    <w:rsid w:val="00F679DE"/>
    <w:rsid w:val="00F740A0"/>
    <w:rsid w:val="00F74B5A"/>
    <w:rsid w:val="00F770BF"/>
    <w:rsid w:val="00F83F6A"/>
    <w:rsid w:val="00F94E2E"/>
    <w:rsid w:val="00FA0072"/>
    <w:rsid w:val="00FA0E9F"/>
    <w:rsid w:val="00FA723F"/>
    <w:rsid w:val="00FB25DB"/>
    <w:rsid w:val="00FC1A3C"/>
    <w:rsid w:val="00FD5C76"/>
    <w:rsid w:val="00FD685B"/>
    <w:rsid w:val="00FE1CCB"/>
    <w:rsid w:val="00FE3243"/>
    <w:rsid w:val="00FE365C"/>
    <w:rsid w:val="00FE3A8E"/>
    <w:rsid w:val="00FF25F1"/>
    <w:rsid w:val="00FF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C4A24"/>
  <w14:defaultImageDpi w14:val="32767"/>
  <w15:chartTrackingRefBased/>
  <w15:docId w15:val="{5AA9F7C1-D601-814C-8D9B-EBB4BD17E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C3923"/>
    <w:pPr>
      <w:spacing w:line="360" w:lineRule="auto"/>
      <w:jc w:val="both"/>
    </w:pPr>
    <w:rPr>
      <w:rFonts w:ascii="Times New Roman" w:hAnsi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o-Spell">
    <w:name w:val="no-Spell"/>
    <w:basedOn w:val="Norml"/>
    <w:qFormat/>
    <w:rsid w:val="0094588C"/>
    <w:rPr>
      <w:rFonts w:cs="Times New Roman"/>
      <w:noProof/>
      <w:color w:val="000000" w:themeColor="text1"/>
      <w:sz w:val="20"/>
      <w:szCs w:val="20"/>
    </w:rPr>
  </w:style>
  <w:style w:type="table" w:styleId="Rcsostblzat">
    <w:name w:val="Table Grid"/>
    <w:basedOn w:val="Normltblzat"/>
    <w:uiPriority w:val="39"/>
    <w:rsid w:val="00EC3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EC3923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EC3923"/>
    <w:rPr>
      <w:rFonts w:ascii="Times New Roman" w:hAnsi="Times New Roman"/>
    </w:rPr>
  </w:style>
  <w:style w:type="character" w:styleId="Oldalszm">
    <w:name w:val="page number"/>
    <w:basedOn w:val="Bekezdsalapbettpusa"/>
    <w:uiPriority w:val="99"/>
    <w:semiHidden/>
    <w:unhideWhenUsed/>
    <w:rsid w:val="00EC3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687</Characters>
  <Application>Microsoft Office Word</Application>
  <DocSecurity>0</DocSecurity>
  <Lines>5</Lines>
  <Paragraphs>1</Paragraphs>
  <ScaleCrop>false</ScaleCrop>
  <Company>PNNL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gei, Simone</dc:creator>
  <cp:keywords/>
  <dc:description/>
  <cp:lastModifiedBy>Kata</cp:lastModifiedBy>
  <cp:revision>2</cp:revision>
  <dcterms:created xsi:type="dcterms:W3CDTF">2020-11-05T22:47:00Z</dcterms:created>
  <dcterms:modified xsi:type="dcterms:W3CDTF">2021-01-27T13:52:00Z</dcterms:modified>
</cp:coreProperties>
</file>